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57C8" w:rsidRDefault="005757C8"/>
    <w:p w:rsidR="00042501" w:rsidRPr="00042501" w:rsidRDefault="00042501">
      <w:pPr>
        <w:rPr>
          <w:b/>
        </w:rPr>
      </w:pPr>
      <w:bookmarkStart w:id="0" w:name="_GoBack"/>
      <w:r w:rsidRPr="00042501">
        <w:rPr>
          <w:b/>
        </w:rPr>
        <w:t>Description of Additional Supplementary Files</w:t>
      </w:r>
    </w:p>
    <w:bookmarkEnd w:id="0"/>
    <w:p w:rsidR="00042501" w:rsidRDefault="00042501">
      <w:r>
        <w:t>File name: Supplementary Data 1</w:t>
      </w:r>
      <w:r>
        <w:br/>
        <w:t xml:space="preserve">Description: </w:t>
      </w:r>
      <w:r w:rsidRPr="00042501">
        <w:t>Basic information of the 84 upland and 82 irrigated accessions sequenced for the OsTb2 locus using Sanger sequencing</w:t>
      </w:r>
    </w:p>
    <w:p w:rsidR="00042501" w:rsidRDefault="00042501" w:rsidP="00042501">
      <w:r>
        <w:t>File name: Supplementary Data</w:t>
      </w:r>
      <w:r>
        <w:t xml:space="preserve"> 2</w:t>
      </w:r>
      <w:r>
        <w:br/>
        <w:t>Description:</w:t>
      </w:r>
      <w:r w:rsidRPr="00042501">
        <w:t xml:space="preserve"> OsTb2 expression and phenotype analysis of 39 selected accessions</w:t>
      </w:r>
    </w:p>
    <w:p w:rsidR="00042501" w:rsidRDefault="00042501"/>
    <w:sectPr w:rsidR="000425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501"/>
    <w:rsid w:val="00042501"/>
    <w:rsid w:val="00575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6EC0C"/>
  <w15:chartTrackingRefBased/>
  <w15:docId w15:val="{FA4C91C0-2AE9-4AAB-B808-70F2C912A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12-16T18:52:00Z</dcterms:created>
  <dcterms:modified xsi:type="dcterms:W3CDTF">2019-12-16T18:55:00Z</dcterms:modified>
</cp:coreProperties>
</file>